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CE8" w:rsidRPr="004C2039" w:rsidRDefault="002839D8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4</w:t>
      </w:r>
      <w:bookmarkStart w:id="0" w:name="_GoBack"/>
      <w:bookmarkEnd w:id="0"/>
      <w:r w:rsidR="00801CE8" w:rsidRPr="004C2039">
        <w:rPr>
          <w:rFonts w:ascii="Times New Roman" w:hAnsi="Times New Roman" w:cs="Times New Roman"/>
          <w:b/>
          <w:sz w:val="22"/>
        </w:rPr>
        <w:t>. Gene ontology classes overrepresented in day 8</w:t>
      </w:r>
      <w:r w:rsidR="00F44829" w:rsidRPr="004C2039">
        <w:rPr>
          <w:rFonts w:ascii="Times New Roman" w:hAnsi="Times New Roman" w:cs="Times New Roman"/>
          <w:b/>
          <w:sz w:val="22"/>
        </w:rPr>
        <w:t xml:space="preserve"> MESP1</w:t>
      </w:r>
      <w:r w:rsidR="00F44829" w:rsidRPr="004C2039">
        <w:rPr>
          <w:rFonts w:ascii="Times New Roman" w:hAnsi="Times New Roman" w:cs="Times New Roman"/>
          <w:b/>
          <w:sz w:val="22"/>
          <w:vertAlign w:val="superscript"/>
        </w:rPr>
        <w:t>+</w:t>
      </w:r>
      <w:r w:rsidR="00F44829" w:rsidRPr="004C2039">
        <w:rPr>
          <w:rFonts w:ascii="Times New Roman" w:hAnsi="Times New Roman" w:cs="Times New Roman"/>
          <w:b/>
          <w:sz w:val="22"/>
        </w:rPr>
        <w:t xml:space="preserve"> cells differentiated in </w:t>
      </w:r>
      <w:r w:rsidR="00801CE8" w:rsidRPr="004C2039">
        <w:rPr>
          <w:rFonts w:ascii="Times New Roman" w:hAnsi="Times New Roman" w:cs="Times New Roman"/>
          <w:b/>
          <w:sz w:val="22"/>
        </w:rPr>
        <w:t xml:space="preserve">3D microniches vs </w:t>
      </w:r>
      <w:r w:rsidR="000F4407">
        <w:rPr>
          <w:rFonts w:ascii="Times New Roman" w:hAnsi="Times New Roman" w:cs="Times New Roman"/>
          <w:b/>
          <w:sz w:val="22"/>
        </w:rPr>
        <w:t>day 8</w:t>
      </w:r>
      <w:r w:rsidR="00F44829" w:rsidRPr="004C2039">
        <w:rPr>
          <w:rFonts w:ascii="Times New Roman" w:hAnsi="Times New Roman" w:cs="Times New Roman"/>
          <w:b/>
          <w:sz w:val="22"/>
        </w:rPr>
        <w:t xml:space="preserve"> MESP1</w:t>
      </w:r>
      <w:r w:rsidR="00F44829" w:rsidRPr="004C2039">
        <w:rPr>
          <w:rFonts w:ascii="Times New Roman" w:hAnsi="Times New Roman" w:cs="Times New Roman"/>
          <w:b/>
          <w:sz w:val="22"/>
          <w:vertAlign w:val="superscript"/>
        </w:rPr>
        <w:t>+</w:t>
      </w:r>
      <w:r w:rsidR="00F44829" w:rsidRPr="004C2039">
        <w:rPr>
          <w:rFonts w:ascii="Times New Roman" w:hAnsi="Times New Roman" w:cs="Times New Roman"/>
          <w:b/>
          <w:sz w:val="22"/>
        </w:rPr>
        <w:t xml:space="preserve"> cells differentiated in 2D culture system.</w:t>
      </w:r>
      <w:r w:rsidR="00801CE8" w:rsidRPr="004C2039">
        <w:rPr>
          <w:rFonts w:ascii="Times New Roman" w:hAnsi="Times New Roman" w:cs="Times New Roman"/>
          <w:b/>
          <w:sz w:val="22"/>
        </w:rPr>
        <w:t xml:space="preserve"> (</w:t>
      </w:r>
      <w:bookmarkStart w:id="1" w:name="OLE_LINK1"/>
      <w:r w:rsidR="00801CE8" w:rsidRPr="004C2039">
        <w:rPr>
          <w:rFonts w:ascii="Times New Roman" w:hAnsi="Times New Roman" w:cs="Times New Roman"/>
          <w:b/>
          <w:sz w:val="22"/>
        </w:rPr>
        <w:t>LogFC&gt;1.0</w:t>
      </w:r>
      <w:bookmarkEnd w:id="1"/>
      <w:r w:rsidR="00801CE8" w:rsidRPr="004C2039">
        <w:rPr>
          <w:rFonts w:ascii="Times New Roman" w:hAnsi="Times New Roman" w:cs="Times New Roman"/>
          <w:b/>
          <w:sz w:val="22"/>
        </w:rPr>
        <w:t>, P&lt;0.01).</w:t>
      </w:r>
    </w:p>
    <w:p w:rsidR="00801CE8" w:rsidRPr="006775DC" w:rsidRDefault="00801CE8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5653"/>
        <w:gridCol w:w="947"/>
      </w:tblGrid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 Accession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 Term Nam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57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xtracellular reg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8E-17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442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xtracellular region par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8E-16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101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xtracellular matrix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0E-1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57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roteinaceous extracellular matrix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8E-11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12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cell prolife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8E-09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61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xtracellular spac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1E-08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808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rowth factor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3E-08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726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-cell signal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7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962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abiotic stimulu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3E-07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828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cell prolife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3E-07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971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endogenous stimulu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8E-06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000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grow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0E-06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445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lasma membrane par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4E-06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961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wou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7E-06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54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steroid hormone stimulu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7E-06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210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response to external stimulu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4E-06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972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hormone stimulu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5E-06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88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integral to plasma membran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0E-06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122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intrinsic to plasma membran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1E-06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124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multicellular organismal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1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405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system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2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80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identical protein bi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926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temperature stimulu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4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715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 adhes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5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2261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biological adhes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5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55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cell grow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1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78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cell adhes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1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996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negative regulation of signal transduc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2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17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hormone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8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854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pidermis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0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691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anti-apoptos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5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80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rotein homodimerization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6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94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vasculature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4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996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signal transduc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4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003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organic substanc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3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716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 surface receptor linked signal transduc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5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698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rotein dimerization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5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15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cell adhes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7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lastRenderedPageBreak/>
              <w:t>GO:001094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cell dea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1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064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cell communic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1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109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ene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5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306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negative regulation of apoptos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7E-05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999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extracellular stimulu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0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529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tube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0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739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ctoderm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0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306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negative regulation of programmed cell dea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2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77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tissue remodel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2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56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blood vessel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2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362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estrogen stimulu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6054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negative regulation of cell dea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828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negative regulation of cell prolife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44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hormone metabol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4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98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apoptos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4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064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negative regulation of cell communic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4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626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5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92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chemotax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6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268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leukocyte mig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6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76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orphogenesis of a branching structur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6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749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esoderm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6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306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programmed cell dea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7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88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lasma membran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8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51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blood vessel morphogenes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0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66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smooth muscle cell prolife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2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06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wound heal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2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081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hormone level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3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49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dru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6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164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neurological system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6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821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 dea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7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250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rogrammed cell dea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8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989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biosynthet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0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12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ytokine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0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210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response to external stimulu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1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18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neuropeptide hormone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3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75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branching morphogenesis of a tub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5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16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neuronal synaptic plastic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7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19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blood coagul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7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327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vitami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9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758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nutri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2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062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protein kinase cascad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4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7048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oxygen level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5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691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apoptos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5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lastRenderedPageBreak/>
              <w:t>GO:006042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pithelium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6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132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cellular biosynthet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7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94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transcription from RNA polymerase II promoter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9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01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sarcomer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9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820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heparin bi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1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442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xtracellular matrix par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3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062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gene express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4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268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leukocyte mig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7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109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developmental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7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751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uscle organ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3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196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transmission of nerve impuls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5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33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cell mig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6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940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hea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4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81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coagul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6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055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macromolecule biosynthet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8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166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nutrient level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5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738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attern specification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8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92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chemotax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8E-04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66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hypoxia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24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lysaccharide bi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1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87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attern bi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1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517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amino acid transmembrane transporter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1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80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synaptic transmiss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2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85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pithelial cell differenti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2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32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phosphoryl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2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89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transcription, DNA-depend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01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yofibril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635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transcription from RNA polymerase II promoter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158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-substrate adhes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127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cell mo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001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locomo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66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smooth muscle cell prolife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003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inorganic substanc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16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 fate commit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79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behavior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125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RNA metabol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59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cell differenti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836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cell siz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92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positive chemotax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92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positive chemotax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94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transcrip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444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ontractile fiber par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lastRenderedPageBreak/>
              <w:t>GO:001056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phosphorus metabol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93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phosphate metabol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202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rotease bi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24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tissue regene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823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etallopeptidase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87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hemical homeostas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53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lycosaminoglycan bi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16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synaptic plastic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198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vesicl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60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basement membran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24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arbohydrate bi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8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828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 prolife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8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31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vasodil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1.8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074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protein kinase cascad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52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behavior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1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422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etalloendopeptidase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2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33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cell mig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2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694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arboxylic acid transpor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2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584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organic acid transpor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65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ureteric bud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523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tube morphogenes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73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peptidyl-tyrosine phosphoryl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76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esenchymal cell differenti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403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esenchymal cell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329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ontractile fiber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692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 mo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666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female sex differenti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654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development of primary female sexual characteristic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6048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esenchyme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50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skeletal system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117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nitrogen compound metabol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93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protein amino acid phosphoryl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8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240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rotein complex bi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2.9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65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urogenital system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92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negative regulation of grow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58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ollage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97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blood vessel remodel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1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060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macromolecule metabol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30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negative regulation of cell grow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417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ndopeptidase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647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 migr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77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ossific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73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land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lastRenderedPageBreak/>
              <w:t>GO:001094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cell dea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284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homeostat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8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961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mechanical stimulu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3.9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27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amine transmembrane transporter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59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homeostat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1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126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rotein homooligomeriz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2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026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 frac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82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kidney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75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induction of an orga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19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structural molecule activ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276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myeloid leukocyte differenti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4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87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body fluid level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124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negative regulation of multicellular organismal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475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ular hormone metabol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1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79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negative regulation of cell siz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32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lung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407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organic cyclic substanc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69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uscle cell differenti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141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ytoplasmic vesicl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92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grow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9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84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xtracellular matrix bi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5.9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301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uscle system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001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locomo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1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93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nucleobase, nucleoside, nucleotide and nucleic acid metabol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1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127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cell mo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759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blood coagul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32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iratory tube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81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oagul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65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etanephros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2260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ovulation cycle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117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phosphorus metabol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922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phosphate metabol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6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306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apoptos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50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alcium ion bi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8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198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embrane-bounded vesicl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6.9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152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angiogenes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685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bone remodel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512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bone resorp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253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cellular component siz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306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programmed cell dea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1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3019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xtracellular matrix organiz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2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60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productive structure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2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lastRenderedPageBreak/>
              <w:t>GO:004329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apical junction complex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858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female gonad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7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51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hythmic proces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754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sex differenti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983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rowth factor binding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1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325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phosphoryl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2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003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onse to metal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490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yotube differenti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073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peptidyl-tyrosine phosphoryla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63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gulation of developmental growth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693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muscle contrac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7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16327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apicolateral plasma membran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8.9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7599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hemostas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60541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respiratory system development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0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4093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molecular func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341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positive regulation of MAPKKK cascad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3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60562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epithelial tube morphogenesis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2698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ovulation cycle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4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51674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localization of cell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48870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cell motility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5E-03</w:t>
            </w:r>
          </w:p>
        </w:tc>
      </w:tr>
      <w:tr w:rsidR="00801CE8" w:rsidRPr="006775DC" w:rsidTr="00F44829">
        <w:trPr>
          <w:trHeight w:val="270"/>
        </w:trPr>
        <w:tc>
          <w:tcPr>
            <w:tcW w:w="1696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GO:0005626</w:t>
            </w:r>
          </w:p>
        </w:tc>
        <w:tc>
          <w:tcPr>
            <w:tcW w:w="5653" w:type="dxa"/>
            <w:noWrap/>
            <w:hideMark/>
          </w:tcPr>
          <w:p w:rsidR="00801CE8" w:rsidRPr="006775DC" w:rsidRDefault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insoluble fraction</w:t>
            </w:r>
          </w:p>
        </w:tc>
        <w:tc>
          <w:tcPr>
            <w:tcW w:w="947" w:type="dxa"/>
            <w:noWrap/>
            <w:hideMark/>
          </w:tcPr>
          <w:p w:rsidR="00801CE8" w:rsidRPr="006775DC" w:rsidRDefault="00801CE8" w:rsidP="00801CE8">
            <w:pPr>
              <w:rPr>
                <w:rFonts w:ascii="Times New Roman" w:hAnsi="Times New Roman" w:cs="Times New Roman"/>
                <w:sz w:val="22"/>
              </w:rPr>
            </w:pPr>
            <w:r w:rsidRPr="006775DC">
              <w:rPr>
                <w:rFonts w:ascii="Times New Roman" w:hAnsi="Times New Roman" w:cs="Times New Roman"/>
                <w:sz w:val="22"/>
              </w:rPr>
              <w:t>9.8E-03</w:t>
            </w:r>
          </w:p>
        </w:tc>
      </w:tr>
    </w:tbl>
    <w:p w:rsidR="00801CE8" w:rsidRPr="006775DC" w:rsidRDefault="00801CE8">
      <w:pPr>
        <w:rPr>
          <w:rFonts w:ascii="Times New Roman" w:hAnsi="Times New Roman" w:cs="Times New Roman"/>
          <w:sz w:val="22"/>
        </w:rPr>
      </w:pPr>
    </w:p>
    <w:p w:rsidR="00801CE8" w:rsidRPr="006775DC" w:rsidRDefault="00801CE8">
      <w:pPr>
        <w:rPr>
          <w:rFonts w:ascii="Times New Roman" w:hAnsi="Times New Roman" w:cs="Times New Roman"/>
          <w:sz w:val="22"/>
        </w:rPr>
      </w:pPr>
    </w:p>
    <w:p w:rsidR="00801CE8" w:rsidRPr="006775DC" w:rsidRDefault="00801CE8">
      <w:pPr>
        <w:rPr>
          <w:rFonts w:ascii="Times New Roman" w:hAnsi="Times New Roman" w:cs="Times New Roman"/>
          <w:sz w:val="22"/>
        </w:rPr>
      </w:pPr>
    </w:p>
    <w:sectPr w:rsidR="00801CE8" w:rsidRPr="00677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7048" w:rsidRDefault="00577048" w:rsidP="002839D8">
      <w:r>
        <w:separator/>
      </w:r>
    </w:p>
  </w:endnote>
  <w:endnote w:type="continuationSeparator" w:id="0">
    <w:p w:rsidR="00577048" w:rsidRDefault="00577048" w:rsidP="00283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7048" w:rsidRDefault="00577048" w:rsidP="002839D8">
      <w:r>
        <w:separator/>
      </w:r>
    </w:p>
  </w:footnote>
  <w:footnote w:type="continuationSeparator" w:id="0">
    <w:p w:rsidR="00577048" w:rsidRDefault="00577048" w:rsidP="00283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CE8"/>
    <w:rsid w:val="000F4407"/>
    <w:rsid w:val="002839D8"/>
    <w:rsid w:val="004C2039"/>
    <w:rsid w:val="004D1261"/>
    <w:rsid w:val="00577048"/>
    <w:rsid w:val="006775DC"/>
    <w:rsid w:val="00801CE8"/>
    <w:rsid w:val="00AB7EDD"/>
    <w:rsid w:val="00D31866"/>
    <w:rsid w:val="00F4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0BB5DD-689C-443B-B400-4E82F5231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1C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83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39D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3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39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4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741</Words>
  <Characters>9929</Characters>
  <Application>Microsoft Office Word</Application>
  <DocSecurity>0</DocSecurity>
  <Lines>82</Lines>
  <Paragraphs>23</Paragraphs>
  <ScaleCrop>false</ScaleCrop>
  <Company/>
  <LinksUpToDate>false</LinksUpToDate>
  <CharactersWithSpaces>1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fengzhi</dc:creator>
  <cp:keywords/>
  <dc:description/>
  <cp:lastModifiedBy>zhangfengzhi</cp:lastModifiedBy>
  <cp:revision>6</cp:revision>
  <dcterms:created xsi:type="dcterms:W3CDTF">2016-01-23T13:17:00Z</dcterms:created>
  <dcterms:modified xsi:type="dcterms:W3CDTF">2016-01-23T13:52:00Z</dcterms:modified>
</cp:coreProperties>
</file>